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23826" w14:textId="6CD0C3DE" w:rsidR="00065E2D" w:rsidRDefault="00E012D0">
      <w:r>
        <w:rPr>
          <w:noProof/>
        </w:rPr>
        <w:drawing>
          <wp:anchor distT="0" distB="0" distL="114300" distR="114300" simplePos="0" relativeHeight="251658240" behindDoc="1" locked="0" layoutInCell="1" allowOverlap="1" wp14:anchorId="465E09D6" wp14:editId="46E8C80E">
            <wp:simplePos x="0" y="0"/>
            <wp:positionH relativeFrom="margin">
              <wp:posOffset>2196465</wp:posOffset>
            </wp:positionH>
            <wp:positionV relativeFrom="margin">
              <wp:posOffset>0</wp:posOffset>
            </wp:positionV>
            <wp:extent cx="1331595" cy="8863330"/>
            <wp:effectExtent l="0" t="0" r="1905" b="1270"/>
            <wp:wrapTight wrapText="bothSides">
              <wp:wrapPolygon edited="0">
                <wp:start x="0" y="0"/>
                <wp:lineTo x="0" y="21572"/>
                <wp:lineTo x="21425" y="21572"/>
                <wp:lineTo x="21425" y="0"/>
                <wp:lineTo x="0" y="0"/>
              </wp:wrapPolygon>
            </wp:wrapTight>
            <wp:docPr id="9827140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714058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159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35851"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7D92355B" wp14:editId="1FF715C9">
                <wp:simplePos x="0" y="0"/>
                <wp:positionH relativeFrom="column">
                  <wp:posOffset>3693160</wp:posOffset>
                </wp:positionH>
                <wp:positionV relativeFrom="paragraph">
                  <wp:posOffset>6472555</wp:posOffset>
                </wp:positionV>
                <wp:extent cx="962025" cy="2051050"/>
                <wp:effectExtent l="0" t="0" r="3175" b="6350"/>
                <wp:wrapTight wrapText="bothSides">
                  <wp:wrapPolygon edited="0">
                    <wp:start x="0" y="0"/>
                    <wp:lineTo x="0" y="21533"/>
                    <wp:lineTo x="21386" y="21533"/>
                    <wp:lineTo x="21386" y="0"/>
                    <wp:lineTo x="0" y="0"/>
                  </wp:wrapPolygon>
                </wp:wrapTight>
                <wp:docPr id="156792915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20510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359F2E0" w14:textId="1D5EAFFE" w:rsidR="00035851" w:rsidRPr="006B70A2" w:rsidRDefault="00035851" w:rsidP="00035851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Appendix 3. </w:t>
                            </w:r>
                            <w:r w:rsidRPr="00955AA6">
                              <w:t>Representative summary table for the risk of bias assessment</w:t>
                            </w:r>
                            <w:r>
                              <w:t>. G</w:t>
                            </w:r>
                            <w:r w:rsidRPr="00955AA6">
                              <w:t>reen cells with (plus</w:t>
                            </w:r>
                            <w:r>
                              <w:t>) indicate a</w:t>
                            </w:r>
                            <w:r w:rsidRPr="00955AA6">
                              <w:t xml:space="preserve"> low risk of bias; yellow cells with (question mark)</w:t>
                            </w:r>
                            <w:r>
                              <w:t xml:space="preserve"> indicate an </w:t>
                            </w:r>
                            <w:r w:rsidRPr="00955AA6">
                              <w:t>unknown risk of bias; red cells with (hyphen)</w:t>
                            </w:r>
                            <w:r>
                              <w:t xml:space="preserve"> indicate a </w:t>
                            </w:r>
                            <w:r w:rsidRPr="00955AA6">
                              <w:t>high risk of bi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92355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90.8pt;margin-top:509.65pt;width:75.75pt;height:161.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" stroked="f">
                <v:textbox inset="0,0,0,0">
                  <w:txbxContent>
                    <w:p w14:paraId="2359F2E0" w14:textId="1D5EAFFE" w:rsidR="00035851" w:rsidRPr="006B70A2" w:rsidRDefault="00035851" w:rsidP="00035851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Appendix 3. </w:t>
                      </w:r>
                      <w:r w:rsidRPr="00955AA6">
                        <w:t>Representative summary table for the risk of bias assessment</w:t>
                      </w:r>
                      <w:r>
                        <w:t>. G</w:t>
                      </w:r>
                      <w:r w:rsidRPr="00955AA6">
                        <w:t>reen cells with (plus</w:t>
                      </w:r>
                      <w:r>
                        <w:t>) indicate a</w:t>
                      </w:r>
                      <w:r w:rsidRPr="00955AA6">
                        <w:t xml:space="preserve"> low risk of bias; yellow cells with (question mark)</w:t>
                      </w:r>
                      <w:r>
                        <w:t xml:space="preserve"> indicate an </w:t>
                      </w:r>
                      <w:r w:rsidRPr="00955AA6">
                        <w:t>unknown risk of bias; red cells with (hyphen)</w:t>
                      </w:r>
                      <w:r>
                        <w:t xml:space="preserve"> indicate a </w:t>
                      </w:r>
                      <w:r w:rsidRPr="00955AA6">
                        <w:t>high risk of bia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sectPr w:rsidR="00065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851"/>
    <w:rsid w:val="00021A65"/>
    <w:rsid w:val="000336E1"/>
    <w:rsid w:val="00035851"/>
    <w:rsid w:val="00065E2D"/>
    <w:rsid w:val="00084FCE"/>
    <w:rsid w:val="00096550"/>
    <w:rsid w:val="000E7CBA"/>
    <w:rsid w:val="00102009"/>
    <w:rsid w:val="00105573"/>
    <w:rsid w:val="001331CB"/>
    <w:rsid w:val="00134072"/>
    <w:rsid w:val="00141EF8"/>
    <w:rsid w:val="00157483"/>
    <w:rsid w:val="00187520"/>
    <w:rsid w:val="001C685E"/>
    <w:rsid w:val="001F184B"/>
    <w:rsid w:val="002258E7"/>
    <w:rsid w:val="00256D16"/>
    <w:rsid w:val="0025765F"/>
    <w:rsid w:val="00275573"/>
    <w:rsid w:val="00276554"/>
    <w:rsid w:val="00283F4C"/>
    <w:rsid w:val="002D1026"/>
    <w:rsid w:val="00305302"/>
    <w:rsid w:val="00314610"/>
    <w:rsid w:val="003240BB"/>
    <w:rsid w:val="00337675"/>
    <w:rsid w:val="003529C0"/>
    <w:rsid w:val="003705C2"/>
    <w:rsid w:val="003C1FE6"/>
    <w:rsid w:val="003F788A"/>
    <w:rsid w:val="004135D8"/>
    <w:rsid w:val="00474165"/>
    <w:rsid w:val="004946DE"/>
    <w:rsid w:val="004D349D"/>
    <w:rsid w:val="004E2EE5"/>
    <w:rsid w:val="00504197"/>
    <w:rsid w:val="00533BA4"/>
    <w:rsid w:val="005528E2"/>
    <w:rsid w:val="0057020F"/>
    <w:rsid w:val="0057354F"/>
    <w:rsid w:val="0058610A"/>
    <w:rsid w:val="00594499"/>
    <w:rsid w:val="005A2D1B"/>
    <w:rsid w:val="00601AB3"/>
    <w:rsid w:val="00610DFF"/>
    <w:rsid w:val="00631A56"/>
    <w:rsid w:val="00695D4E"/>
    <w:rsid w:val="006A124A"/>
    <w:rsid w:val="006C3F6D"/>
    <w:rsid w:val="006D2318"/>
    <w:rsid w:val="006E0D60"/>
    <w:rsid w:val="007179B1"/>
    <w:rsid w:val="00756C99"/>
    <w:rsid w:val="0076232A"/>
    <w:rsid w:val="00766446"/>
    <w:rsid w:val="007708FA"/>
    <w:rsid w:val="0077441A"/>
    <w:rsid w:val="007A4200"/>
    <w:rsid w:val="007C7F74"/>
    <w:rsid w:val="007D2762"/>
    <w:rsid w:val="007F5373"/>
    <w:rsid w:val="008419B0"/>
    <w:rsid w:val="00844F4A"/>
    <w:rsid w:val="00850A0C"/>
    <w:rsid w:val="00895BAD"/>
    <w:rsid w:val="008E2166"/>
    <w:rsid w:val="00903C43"/>
    <w:rsid w:val="00925384"/>
    <w:rsid w:val="00930180"/>
    <w:rsid w:val="00937047"/>
    <w:rsid w:val="009407E9"/>
    <w:rsid w:val="009907F9"/>
    <w:rsid w:val="009A755B"/>
    <w:rsid w:val="009E2615"/>
    <w:rsid w:val="009F07A7"/>
    <w:rsid w:val="00A2666B"/>
    <w:rsid w:val="00A42E7D"/>
    <w:rsid w:val="00AE6D1F"/>
    <w:rsid w:val="00AF01A9"/>
    <w:rsid w:val="00B02D5F"/>
    <w:rsid w:val="00B13F25"/>
    <w:rsid w:val="00B530E2"/>
    <w:rsid w:val="00B668FF"/>
    <w:rsid w:val="00B84D58"/>
    <w:rsid w:val="00BB5EB2"/>
    <w:rsid w:val="00C00EC3"/>
    <w:rsid w:val="00C03170"/>
    <w:rsid w:val="00C77716"/>
    <w:rsid w:val="00C96538"/>
    <w:rsid w:val="00CD412E"/>
    <w:rsid w:val="00CE3E8C"/>
    <w:rsid w:val="00D01173"/>
    <w:rsid w:val="00D04D8C"/>
    <w:rsid w:val="00D0590E"/>
    <w:rsid w:val="00D3111B"/>
    <w:rsid w:val="00D449EA"/>
    <w:rsid w:val="00D603A5"/>
    <w:rsid w:val="00DB1266"/>
    <w:rsid w:val="00DB2F88"/>
    <w:rsid w:val="00DB6F4D"/>
    <w:rsid w:val="00DC49D1"/>
    <w:rsid w:val="00DD56C9"/>
    <w:rsid w:val="00DE54C5"/>
    <w:rsid w:val="00E012D0"/>
    <w:rsid w:val="00E23769"/>
    <w:rsid w:val="00E246FE"/>
    <w:rsid w:val="00E347B4"/>
    <w:rsid w:val="00E3664E"/>
    <w:rsid w:val="00E5278A"/>
    <w:rsid w:val="00E56064"/>
    <w:rsid w:val="00E573B3"/>
    <w:rsid w:val="00E77CBC"/>
    <w:rsid w:val="00EB3877"/>
    <w:rsid w:val="00EC35C9"/>
    <w:rsid w:val="00EC5E71"/>
    <w:rsid w:val="00F07359"/>
    <w:rsid w:val="00F441A4"/>
    <w:rsid w:val="00F840E5"/>
    <w:rsid w:val="00F93989"/>
    <w:rsid w:val="00FA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D0D7"/>
  <w15:chartTrackingRefBased/>
  <w15:docId w15:val="{3902C0A1-4592-5544-B9F7-2D8E6A1CD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585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ittlefair</dc:creator>
  <cp:keywords/>
  <dc:description/>
  <cp:lastModifiedBy>Michelle Littlefair</cp:lastModifiedBy>
  <cp:revision>2</cp:revision>
  <dcterms:created xsi:type="dcterms:W3CDTF">2023-09-11T03:25:00Z</dcterms:created>
  <dcterms:modified xsi:type="dcterms:W3CDTF">2023-09-26T01:34:00Z</dcterms:modified>
</cp:coreProperties>
</file>